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E0A16F" w14:textId="53E83798" w:rsidR="00DF13EA" w:rsidRPr="003F7237" w:rsidRDefault="00DF13EA" w:rsidP="00DF13EA">
      <w:pPr>
        <w:rPr>
          <w:rFonts w:ascii="Times New Roman" w:hAnsi="Times New Roman" w:cs="Times New Roman"/>
          <w:color w:val="000000" w:themeColor="text1"/>
        </w:rPr>
      </w:pPr>
      <w:r w:rsidRPr="003F7237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="00611583">
        <w:rPr>
          <w:rFonts w:ascii="Times New Roman" w:hAnsi="Times New Roman" w:cs="Times New Roman"/>
          <w:b/>
          <w:bCs/>
          <w:color w:val="000000" w:themeColor="text1"/>
        </w:rPr>
        <w:t>Table</w:t>
      </w:r>
      <w:r w:rsidRPr="003F7237">
        <w:rPr>
          <w:rFonts w:ascii="Times New Roman" w:hAnsi="Times New Roman" w:cs="Times New Roman"/>
          <w:b/>
          <w:bCs/>
          <w:color w:val="000000" w:themeColor="text1"/>
        </w:rPr>
        <w:t xml:space="preserve"> 1: </w:t>
      </w:r>
      <w:proofErr w:type="gramStart"/>
      <w:r w:rsidRPr="003F7237">
        <w:rPr>
          <w:rFonts w:ascii="Times New Roman" w:hAnsi="Times New Roman" w:cs="Times New Roman"/>
          <w:b/>
          <w:bCs/>
          <w:color w:val="000000" w:themeColor="text1"/>
        </w:rPr>
        <w:t>Symptoms  presented</w:t>
      </w:r>
      <w:proofErr w:type="gramEnd"/>
      <w:r w:rsidRPr="003F7237">
        <w:rPr>
          <w:rFonts w:ascii="Times New Roman" w:hAnsi="Times New Roman" w:cs="Times New Roman"/>
          <w:b/>
          <w:bCs/>
          <w:color w:val="000000" w:themeColor="text1"/>
        </w:rPr>
        <w:t xml:space="preserve"> by participants with </w:t>
      </w:r>
      <w:r w:rsidR="00611583">
        <w:rPr>
          <w:rFonts w:ascii="Times New Roman" w:hAnsi="Times New Roman" w:cs="Times New Roman"/>
          <w:b/>
          <w:bCs/>
          <w:color w:val="000000" w:themeColor="text1"/>
        </w:rPr>
        <w:t xml:space="preserve">a </w:t>
      </w:r>
      <w:r w:rsidRPr="003F7237">
        <w:rPr>
          <w:rFonts w:ascii="Times New Roman" w:hAnsi="Times New Roman" w:cs="Times New Roman"/>
          <w:b/>
          <w:bCs/>
          <w:color w:val="000000" w:themeColor="text1"/>
        </w:rPr>
        <w:t>history of COVID-19 (Group 1</w:t>
      </w:r>
      <w:r w:rsidRPr="003F7237">
        <w:rPr>
          <w:rFonts w:ascii="Times New Roman" w:hAnsi="Times New Roman" w:cs="Times New Roman"/>
          <w:color w:val="000000" w:themeColor="text1"/>
        </w:rPr>
        <w:t>)</w:t>
      </w:r>
    </w:p>
    <w:tbl>
      <w:tblPr>
        <w:tblStyle w:val="PlainTable2"/>
        <w:tblW w:w="793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19"/>
        <w:gridCol w:w="1395"/>
        <w:gridCol w:w="1898"/>
        <w:gridCol w:w="2126"/>
      </w:tblGrid>
      <w:tr w:rsidR="00DF13EA" w:rsidRPr="003F7237" w14:paraId="596F3EE6" w14:textId="77777777" w:rsidTr="000C7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14" w:type="dxa"/>
            <w:gridSpan w:val="2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69DDF16" w14:textId="77777777" w:rsidR="00DF13EA" w:rsidRPr="003F7237" w:rsidRDefault="00DF13EA" w:rsidP="000C7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Symptom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02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1843EEF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With COVID-19 (Group 1)</w:t>
            </w:r>
          </w:p>
        </w:tc>
      </w:tr>
      <w:tr w:rsidR="00DF13EA" w:rsidRPr="003F7237" w14:paraId="264F4799" w14:textId="77777777" w:rsidTr="000C7BC2">
        <w:trPr>
          <w:trHeight w:val="1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14" w:type="dxa"/>
            <w:gridSpan w:val="2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BCCE2DC" w14:textId="77777777" w:rsidR="00DF13EA" w:rsidRPr="003F7237" w:rsidRDefault="00DF13EA" w:rsidP="000C7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8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E27DB94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Cou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A1F8571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Column N %</w:t>
            </w:r>
          </w:p>
        </w:tc>
      </w:tr>
      <w:tr w:rsidR="00DF13EA" w:rsidRPr="003F7237" w14:paraId="72DEA161" w14:textId="77777777" w:rsidTr="000C7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19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A7A82B0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Cough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8F46610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2FC62A2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760AD22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51.4%</w:t>
            </w:r>
          </w:p>
        </w:tc>
      </w:tr>
      <w:tr w:rsidR="00DF13EA" w:rsidRPr="003F7237" w14:paraId="103E3794" w14:textId="77777777" w:rsidTr="000C7BC2">
        <w:trPr>
          <w:trHeight w:val="1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19" w:type="dxa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1E1F0A2" w14:textId="77777777" w:rsidR="00DF13EA" w:rsidRPr="003F7237" w:rsidRDefault="00DF13EA" w:rsidP="000C7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5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3D9745C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8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851AA6A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00378CE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48.6%</w:t>
            </w:r>
          </w:p>
        </w:tc>
      </w:tr>
      <w:tr w:rsidR="00DF13EA" w:rsidRPr="003F7237" w14:paraId="2F102382" w14:textId="77777777" w:rsidTr="000C7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19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DE6D9D8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Diarrhoe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C400C55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026030E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D4FF252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91.9%</w:t>
            </w:r>
          </w:p>
        </w:tc>
      </w:tr>
      <w:tr w:rsidR="00DF13EA" w:rsidRPr="003F7237" w14:paraId="78EDF71A" w14:textId="77777777" w:rsidTr="000C7BC2">
        <w:trPr>
          <w:trHeight w:val="1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19" w:type="dxa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92F0579" w14:textId="77777777" w:rsidR="00DF13EA" w:rsidRPr="003F7237" w:rsidRDefault="00DF13EA" w:rsidP="000C7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5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BF1C53B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8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5282CD8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14D2E17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8.1%</w:t>
            </w:r>
          </w:p>
        </w:tc>
      </w:tr>
      <w:tr w:rsidR="00DF13EA" w:rsidRPr="003F7237" w14:paraId="76C6A78B" w14:textId="77777777" w:rsidTr="000C7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19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C2D9CFA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Body ach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CEBF876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3A7B84F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45688B0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40.5%</w:t>
            </w:r>
          </w:p>
        </w:tc>
      </w:tr>
      <w:tr w:rsidR="00DF13EA" w:rsidRPr="003F7237" w14:paraId="78640E0C" w14:textId="77777777" w:rsidTr="000C7BC2">
        <w:trPr>
          <w:trHeight w:val="1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19" w:type="dxa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E167702" w14:textId="77777777" w:rsidR="00DF13EA" w:rsidRPr="003F7237" w:rsidRDefault="00DF13EA" w:rsidP="000C7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5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EE056C6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8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F6DDBF8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49CA49E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59.5%</w:t>
            </w:r>
          </w:p>
        </w:tc>
      </w:tr>
      <w:tr w:rsidR="00DF13EA" w:rsidRPr="003F7237" w14:paraId="16D0592B" w14:textId="77777777" w:rsidTr="000C7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19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17BDB98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Need for oxyge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7A42C29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03F07D8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3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D1CD97D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97.3%</w:t>
            </w:r>
          </w:p>
        </w:tc>
      </w:tr>
      <w:tr w:rsidR="00DF13EA" w:rsidRPr="003F7237" w14:paraId="06C1BB97" w14:textId="77777777" w:rsidTr="000C7BC2">
        <w:trPr>
          <w:trHeight w:val="3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19" w:type="dxa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1F98868" w14:textId="77777777" w:rsidR="00DF13EA" w:rsidRPr="003F7237" w:rsidRDefault="00DF13EA" w:rsidP="000C7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5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CF2EA0D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8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E09E09F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BFAFCD2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2.7%</w:t>
            </w:r>
          </w:p>
        </w:tc>
      </w:tr>
      <w:tr w:rsidR="00DF13EA" w:rsidRPr="003F7237" w14:paraId="793E59AF" w14:textId="77777777" w:rsidTr="000C7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19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1464547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Loss of smel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FDCA231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E46ECC6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2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1F61989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78.4%</w:t>
            </w:r>
          </w:p>
        </w:tc>
      </w:tr>
      <w:tr w:rsidR="00DF13EA" w:rsidRPr="003F7237" w14:paraId="0B21718B" w14:textId="77777777" w:rsidTr="000C7BC2">
        <w:trPr>
          <w:trHeight w:val="3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19" w:type="dxa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8038243" w14:textId="77777777" w:rsidR="00DF13EA" w:rsidRPr="003F7237" w:rsidRDefault="00DF13EA" w:rsidP="000C7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5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9A92F8F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8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A927E62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01072BA1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21.6%</w:t>
            </w:r>
          </w:p>
        </w:tc>
      </w:tr>
      <w:tr w:rsidR="00DF13EA" w:rsidRPr="003F7237" w14:paraId="714DE789" w14:textId="77777777" w:rsidTr="000C7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19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D0DA1DD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Loss of tas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F075B63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849BAB8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F8D0D8E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81.1%</w:t>
            </w:r>
          </w:p>
        </w:tc>
      </w:tr>
      <w:tr w:rsidR="00DF13EA" w:rsidRPr="003F7237" w14:paraId="132144BF" w14:textId="77777777" w:rsidTr="000C7BC2">
        <w:trPr>
          <w:trHeight w:val="3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19" w:type="dxa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4B862A3" w14:textId="77777777" w:rsidR="00DF13EA" w:rsidRPr="003F7237" w:rsidRDefault="00DF13EA" w:rsidP="000C7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5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0ACE866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8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45C5B15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261F2027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18.9%</w:t>
            </w:r>
          </w:p>
        </w:tc>
      </w:tr>
      <w:tr w:rsidR="00DF13EA" w:rsidRPr="003F7237" w14:paraId="3C18F64A" w14:textId="77777777" w:rsidTr="000C7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19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E571F49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Skin rash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F5833CB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5C7F1C0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2922819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100.0%</w:t>
            </w:r>
          </w:p>
        </w:tc>
      </w:tr>
      <w:tr w:rsidR="00DF13EA" w:rsidRPr="003F7237" w14:paraId="4A6E37F9" w14:textId="77777777" w:rsidTr="000C7BC2">
        <w:trPr>
          <w:trHeight w:val="3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19" w:type="dxa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24AD38FF" w14:textId="77777777" w:rsidR="00DF13EA" w:rsidRPr="003F7237" w:rsidRDefault="00DF13EA" w:rsidP="000C7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5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24705D63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8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05BB7523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03896ED9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0.0%</w:t>
            </w:r>
          </w:p>
        </w:tc>
      </w:tr>
      <w:tr w:rsidR="00DF13EA" w:rsidRPr="003F7237" w14:paraId="35505B49" w14:textId="77777777" w:rsidTr="000C7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19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1662DB1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Constip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7F397CC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713454D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9567842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100.0%</w:t>
            </w:r>
          </w:p>
        </w:tc>
      </w:tr>
      <w:tr w:rsidR="00DF13EA" w:rsidRPr="003F7237" w14:paraId="41F7F7AA" w14:textId="77777777" w:rsidTr="000C7BC2">
        <w:trPr>
          <w:trHeight w:val="3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19" w:type="dxa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6CADB28" w14:textId="77777777" w:rsidR="00DF13EA" w:rsidRPr="003F7237" w:rsidRDefault="00DF13EA" w:rsidP="000C7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5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0F466CFE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8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BD00F7D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7EEDF44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0.0%</w:t>
            </w:r>
          </w:p>
        </w:tc>
      </w:tr>
      <w:tr w:rsidR="00DF13EA" w:rsidRPr="003F7237" w14:paraId="04C84203" w14:textId="77777777" w:rsidTr="000C7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19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0E504EE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Depress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CFB05F0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51F9C1B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8B4A26F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100.0%</w:t>
            </w:r>
          </w:p>
        </w:tc>
      </w:tr>
      <w:tr w:rsidR="00DF13EA" w:rsidRPr="003F7237" w14:paraId="11324435" w14:textId="77777777" w:rsidTr="000C7BC2">
        <w:trPr>
          <w:trHeight w:val="3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19" w:type="dxa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1991DB9" w14:textId="77777777" w:rsidR="00DF13EA" w:rsidRPr="003F7237" w:rsidRDefault="00DF13EA" w:rsidP="000C7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5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A15F143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8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6D573E0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5CB3EB9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0.0%</w:t>
            </w:r>
          </w:p>
        </w:tc>
      </w:tr>
      <w:tr w:rsidR="00DF13EA" w:rsidRPr="003F7237" w14:paraId="12015699" w14:textId="77777777" w:rsidTr="000C7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19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06F689D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Weaknes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D0D3430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E97F784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6FF7A3E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37.8%</w:t>
            </w:r>
          </w:p>
        </w:tc>
      </w:tr>
      <w:tr w:rsidR="00DF13EA" w:rsidRPr="003F7237" w14:paraId="427A04C6" w14:textId="77777777" w:rsidTr="000C7BC2">
        <w:trPr>
          <w:trHeight w:val="3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19" w:type="dxa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863D64A" w14:textId="77777777" w:rsidR="00DF13EA" w:rsidRPr="003F7237" w:rsidRDefault="00DF13EA" w:rsidP="000C7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5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0920C341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8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8EF5D72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21E0A72C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62.2%</w:t>
            </w:r>
          </w:p>
        </w:tc>
      </w:tr>
      <w:tr w:rsidR="00DF13EA" w:rsidRPr="003F7237" w14:paraId="77C3B360" w14:textId="77777777" w:rsidTr="000C7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19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E15E5D6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Fev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91F2EA5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C4D12A3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3D0AE84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37.8%</w:t>
            </w:r>
          </w:p>
        </w:tc>
      </w:tr>
      <w:tr w:rsidR="00DF13EA" w:rsidRPr="003F7237" w14:paraId="54FACB68" w14:textId="77777777" w:rsidTr="000C7BC2">
        <w:trPr>
          <w:trHeight w:val="3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19" w:type="dxa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29C55746" w14:textId="77777777" w:rsidR="00DF13EA" w:rsidRPr="003F7237" w:rsidRDefault="00DF13EA" w:rsidP="000C7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5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2B1D367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8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B07C805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04914B1A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62.2%</w:t>
            </w:r>
          </w:p>
        </w:tc>
      </w:tr>
      <w:tr w:rsidR="00DF13EA" w:rsidRPr="003F7237" w14:paraId="33D9851D" w14:textId="77777777" w:rsidTr="000C7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19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45A4001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lastRenderedPageBreak/>
              <w:t>Sore throa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5563D6F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87F8159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E920BC0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45.9%</w:t>
            </w:r>
          </w:p>
        </w:tc>
      </w:tr>
      <w:tr w:rsidR="00DF13EA" w:rsidRPr="003F7237" w14:paraId="281BCE9C" w14:textId="77777777" w:rsidTr="000C7BC2">
        <w:trPr>
          <w:trHeight w:val="3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19" w:type="dxa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AD48480" w14:textId="77777777" w:rsidR="00DF13EA" w:rsidRPr="003F7237" w:rsidRDefault="00DF13EA" w:rsidP="000C7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5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05EBE99C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8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66DC79C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C8F7F83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54.1%</w:t>
            </w:r>
          </w:p>
        </w:tc>
      </w:tr>
      <w:tr w:rsidR="00DF13EA" w:rsidRPr="003F7237" w14:paraId="4A26246B" w14:textId="77777777" w:rsidTr="000C7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19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DD200A0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Chill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C6EDEAF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46189E9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CF47B2B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70.3%</w:t>
            </w:r>
          </w:p>
        </w:tc>
      </w:tr>
      <w:tr w:rsidR="00DF13EA" w:rsidRPr="003F7237" w14:paraId="7EFD8F17" w14:textId="77777777" w:rsidTr="000C7BC2">
        <w:trPr>
          <w:trHeight w:val="3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19" w:type="dxa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4500A31" w14:textId="77777777" w:rsidR="00DF13EA" w:rsidRPr="003F7237" w:rsidRDefault="00DF13EA" w:rsidP="000C7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5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DA3D429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8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10F2B59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0DFEB1F4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29.7%</w:t>
            </w:r>
          </w:p>
        </w:tc>
      </w:tr>
      <w:tr w:rsidR="00DF13EA" w:rsidRPr="003F7237" w14:paraId="459A5740" w14:textId="77777777" w:rsidTr="000C7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19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067610F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Vertig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9037874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530EB96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3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0CA8D45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97.3%</w:t>
            </w:r>
          </w:p>
        </w:tc>
      </w:tr>
      <w:tr w:rsidR="00DF13EA" w:rsidRPr="003F7237" w14:paraId="2B4F4D15" w14:textId="77777777" w:rsidTr="000C7BC2">
        <w:trPr>
          <w:trHeight w:val="3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19" w:type="dxa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D11FB28" w14:textId="77777777" w:rsidR="00DF13EA" w:rsidRPr="003F7237" w:rsidRDefault="00DF13EA" w:rsidP="000C7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5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5DCFD41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8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9EC8AA4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28FA23A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2.7%</w:t>
            </w:r>
          </w:p>
        </w:tc>
      </w:tr>
      <w:tr w:rsidR="00DF13EA" w:rsidRPr="003F7237" w14:paraId="144E6077" w14:textId="77777777" w:rsidTr="000C7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19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C4CF972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Breathlessnes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00A4395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4CF9BAC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3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B93E895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89.2%</w:t>
            </w:r>
          </w:p>
        </w:tc>
      </w:tr>
      <w:tr w:rsidR="00DF13EA" w:rsidRPr="003F7237" w14:paraId="448F2952" w14:textId="77777777" w:rsidTr="000C7BC2">
        <w:trPr>
          <w:trHeight w:val="3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19" w:type="dxa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DD781E2" w14:textId="77777777" w:rsidR="00DF13EA" w:rsidRPr="003F7237" w:rsidRDefault="00DF13EA" w:rsidP="000C7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5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F9E8DF8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8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0B95F40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287F357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10.8%</w:t>
            </w:r>
          </w:p>
        </w:tc>
      </w:tr>
      <w:tr w:rsidR="00DF13EA" w:rsidRPr="003F7237" w14:paraId="06900CF3" w14:textId="77777777" w:rsidTr="000C7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19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3310B07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GIT disturb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B80D605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89F6CC9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71D353D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91.9%</w:t>
            </w:r>
          </w:p>
        </w:tc>
      </w:tr>
      <w:tr w:rsidR="00DF13EA" w:rsidRPr="003F7237" w14:paraId="4653B294" w14:textId="77777777" w:rsidTr="000C7BC2">
        <w:trPr>
          <w:trHeight w:val="3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19" w:type="dxa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F4D8B0F" w14:textId="77777777" w:rsidR="00DF13EA" w:rsidRPr="003F7237" w:rsidRDefault="00DF13EA" w:rsidP="000C7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5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CDCB4E9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8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A152F26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9BEC336" w14:textId="77777777" w:rsidR="00DF13EA" w:rsidRPr="003F7237" w:rsidRDefault="00DF13EA" w:rsidP="000C7B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8.1%</w:t>
            </w:r>
          </w:p>
        </w:tc>
      </w:tr>
    </w:tbl>
    <w:p w14:paraId="13F6A7F1" w14:textId="77777777" w:rsidR="00DF13EA" w:rsidRPr="003F7237" w:rsidRDefault="00DF13EA" w:rsidP="00DF13EA">
      <w:pPr>
        <w:rPr>
          <w:rFonts w:ascii="Times New Roman" w:hAnsi="Times New Roman" w:cs="Times New Roman"/>
          <w:color w:val="000000" w:themeColor="text1"/>
        </w:rPr>
      </w:pPr>
    </w:p>
    <w:p w14:paraId="789589A9" w14:textId="77777777" w:rsidR="00DF13EA" w:rsidRPr="003F7237" w:rsidRDefault="00DF13EA" w:rsidP="00DF13EA">
      <w:pPr>
        <w:rPr>
          <w:rFonts w:ascii="Times New Roman" w:hAnsi="Times New Roman" w:cs="Times New Roman"/>
        </w:rPr>
      </w:pPr>
    </w:p>
    <w:p w14:paraId="1BCF12AE" w14:textId="77777777" w:rsidR="00DF13EA" w:rsidRPr="003F7237" w:rsidRDefault="00DF13EA" w:rsidP="00DF13EA">
      <w:pPr>
        <w:rPr>
          <w:rFonts w:ascii="Times New Roman" w:hAnsi="Times New Roman" w:cs="Times New Roman"/>
        </w:rPr>
      </w:pPr>
    </w:p>
    <w:p w14:paraId="720C6178" w14:textId="77777777" w:rsidR="00DF13EA" w:rsidRPr="003F7237" w:rsidRDefault="00DF13EA" w:rsidP="00DF13EA">
      <w:pPr>
        <w:rPr>
          <w:rFonts w:ascii="Times New Roman" w:hAnsi="Times New Roman" w:cs="Times New Roman"/>
        </w:rPr>
      </w:pPr>
    </w:p>
    <w:p w14:paraId="600424A4" w14:textId="77777777" w:rsidR="00DF13EA" w:rsidRPr="003F7237" w:rsidRDefault="00DF13EA" w:rsidP="00DF13EA">
      <w:pPr>
        <w:rPr>
          <w:rFonts w:ascii="Times New Roman" w:hAnsi="Times New Roman" w:cs="Times New Roman"/>
        </w:rPr>
      </w:pPr>
    </w:p>
    <w:p w14:paraId="19FE7EB9" w14:textId="77777777" w:rsidR="00DF13EA" w:rsidRPr="003F7237" w:rsidRDefault="00DF13EA" w:rsidP="00DF13EA">
      <w:pPr>
        <w:rPr>
          <w:rFonts w:ascii="Times New Roman" w:hAnsi="Times New Roman" w:cs="Times New Roman"/>
        </w:rPr>
      </w:pPr>
    </w:p>
    <w:p w14:paraId="53503C33" w14:textId="77777777" w:rsidR="00DF13EA" w:rsidRPr="003F7237" w:rsidRDefault="00DF13EA" w:rsidP="00DF13EA">
      <w:pPr>
        <w:rPr>
          <w:rFonts w:ascii="Times New Roman" w:hAnsi="Times New Roman" w:cs="Times New Roman"/>
        </w:rPr>
      </w:pPr>
    </w:p>
    <w:p w14:paraId="482244D2" w14:textId="77777777" w:rsidR="00DF13EA" w:rsidRPr="003F7237" w:rsidRDefault="00DF13EA" w:rsidP="00DF13EA">
      <w:pPr>
        <w:rPr>
          <w:rFonts w:ascii="Times New Roman" w:hAnsi="Times New Roman" w:cs="Times New Roman"/>
        </w:rPr>
      </w:pPr>
    </w:p>
    <w:p w14:paraId="65B71363" w14:textId="77777777" w:rsidR="00DF13EA" w:rsidRPr="003F7237" w:rsidRDefault="00DF13EA" w:rsidP="00DF13EA">
      <w:pPr>
        <w:rPr>
          <w:rFonts w:ascii="Times New Roman" w:hAnsi="Times New Roman" w:cs="Times New Roman"/>
        </w:rPr>
      </w:pPr>
    </w:p>
    <w:p w14:paraId="3B6FBAC5" w14:textId="77777777" w:rsidR="00DF13EA" w:rsidRPr="003F7237" w:rsidRDefault="00DF13EA" w:rsidP="00DF13EA">
      <w:pPr>
        <w:rPr>
          <w:rFonts w:ascii="Times New Roman" w:hAnsi="Times New Roman" w:cs="Times New Roman"/>
        </w:rPr>
      </w:pPr>
    </w:p>
    <w:p w14:paraId="485CF06E" w14:textId="77777777" w:rsidR="00DF13EA" w:rsidRPr="003F7237" w:rsidRDefault="00DF13EA" w:rsidP="00DF13EA">
      <w:pPr>
        <w:rPr>
          <w:rFonts w:ascii="Times New Roman" w:hAnsi="Times New Roman" w:cs="Times New Roman"/>
        </w:rPr>
      </w:pPr>
    </w:p>
    <w:p w14:paraId="30809623" w14:textId="77777777" w:rsidR="00DF13EA" w:rsidRPr="003F7237" w:rsidRDefault="00DF13EA" w:rsidP="00DF13EA">
      <w:pPr>
        <w:rPr>
          <w:rFonts w:ascii="Times New Roman" w:hAnsi="Times New Roman" w:cs="Times New Roman"/>
        </w:rPr>
      </w:pPr>
    </w:p>
    <w:p w14:paraId="500C7EF3" w14:textId="77777777" w:rsidR="00DF13EA" w:rsidRPr="003F7237" w:rsidRDefault="00DF13EA" w:rsidP="00DF13EA">
      <w:pPr>
        <w:rPr>
          <w:rFonts w:ascii="Times New Roman" w:hAnsi="Times New Roman" w:cs="Times New Roman"/>
        </w:rPr>
      </w:pPr>
    </w:p>
    <w:p w14:paraId="0A6F2000" w14:textId="77777777" w:rsidR="00DF13EA" w:rsidRPr="003F7237" w:rsidRDefault="00DF13EA" w:rsidP="00DF13EA">
      <w:pPr>
        <w:rPr>
          <w:rFonts w:ascii="Times New Roman" w:hAnsi="Times New Roman" w:cs="Times New Roman"/>
        </w:rPr>
      </w:pPr>
    </w:p>
    <w:p w14:paraId="642B4CCE" w14:textId="77777777" w:rsidR="00DF13EA" w:rsidRPr="003F7237" w:rsidRDefault="00DF13EA" w:rsidP="00DF13EA">
      <w:pPr>
        <w:rPr>
          <w:rFonts w:ascii="Times New Roman" w:hAnsi="Times New Roman" w:cs="Times New Roman"/>
        </w:rPr>
      </w:pPr>
    </w:p>
    <w:p w14:paraId="6C2E6C80" w14:textId="77777777" w:rsidR="00DF13EA" w:rsidRPr="003F7237" w:rsidRDefault="00DF13EA" w:rsidP="00DF13EA">
      <w:pPr>
        <w:rPr>
          <w:rFonts w:ascii="Times New Roman" w:hAnsi="Times New Roman" w:cs="Times New Roman"/>
        </w:rPr>
      </w:pPr>
    </w:p>
    <w:p w14:paraId="4C055965" w14:textId="77777777" w:rsidR="00DF13EA" w:rsidRPr="003F7237" w:rsidRDefault="00DF13EA" w:rsidP="00DF13EA">
      <w:pPr>
        <w:rPr>
          <w:rFonts w:ascii="Times New Roman" w:hAnsi="Times New Roman" w:cs="Times New Roman"/>
        </w:rPr>
      </w:pPr>
    </w:p>
    <w:p w14:paraId="04434AF1" w14:textId="1E0B03A5" w:rsidR="00DF13EA" w:rsidRPr="003F7237" w:rsidRDefault="00DF13EA" w:rsidP="00DF13EA">
      <w:pPr>
        <w:rPr>
          <w:rFonts w:ascii="Times New Roman" w:hAnsi="Times New Roman" w:cs="Times New Roman"/>
          <w:b/>
          <w:bCs/>
          <w:color w:val="000000" w:themeColor="text1"/>
        </w:rPr>
      </w:pPr>
      <w:r w:rsidRPr="003F7237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2: </w:t>
      </w:r>
      <w:r w:rsidRPr="003F7237">
        <w:rPr>
          <w:rFonts w:ascii="Times New Roman" w:eastAsia="Times New Roman" w:hAnsi="Times New Roman" w:cs="Times New Roman"/>
          <w:b/>
          <w:bCs/>
          <w:color w:val="000000"/>
          <w:lang w:eastAsia="en-IN"/>
        </w:rPr>
        <w:t xml:space="preserve">Changes in the serum IgA levels in relation </w:t>
      </w:r>
      <w:r w:rsidR="00611583">
        <w:rPr>
          <w:rFonts w:ascii="Times New Roman" w:eastAsia="Times New Roman" w:hAnsi="Times New Roman" w:cs="Times New Roman"/>
          <w:b/>
          <w:bCs/>
          <w:color w:val="000000"/>
          <w:lang w:eastAsia="en-IN"/>
        </w:rPr>
        <w:t>to</w:t>
      </w:r>
      <w:bookmarkStart w:id="0" w:name="_GoBack"/>
      <w:bookmarkEnd w:id="0"/>
      <w:r w:rsidRPr="003F7237">
        <w:rPr>
          <w:rFonts w:ascii="Times New Roman" w:eastAsia="Times New Roman" w:hAnsi="Times New Roman" w:cs="Times New Roman"/>
          <w:b/>
          <w:bCs/>
          <w:color w:val="000000"/>
          <w:lang w:eastAsia="en-IN"/>
        </w:rPr>
        <w:t xml:space="preserve"> age, weight, and height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218"/>
        <w:gridCol w:w="840"/>
        <w:gridCol w:w="496"/>
        <w:gridCol w:w="754"/>
        <w:gridCol w:w="601"/>
        <w:gridCol w:w="827"/>
        <w:gridCol w:w="829"/>
        <w:gridCol w:w="938"/>
        <w:gridCol w:w="711"/>
        <w:gridCol w:w="711"/>
        <w:gridCol w:w="711"/>
        <w:gridCol w:w="715"/>
      </w:tblGrid>
      <w:tr w:rsidR="00DF13EA" w:rsidRPr="003F7237" w14:paraId="56A5003E" w14:textId="77777777" w:rsidTr="000C7BC2">
        <w:tc>
          <w:tcPr>
            <w:tcW w:w="1218" w:type="dxa"/>
            <w:vMerge w:val="restart"/>
          </w:tcPr>
          <w:p w14:paraId="249EAB76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Parameter</w:t>
            </w:r>
          </w:p>
        </w:tc>
        <w:tc>
          <w:tcPr>
            <w:tcW w:w="831" w:type="dxa"/>
            <w:vMerge w:val="restart"/>
          </w:tcPr>
          <w:p w14:paraId="76249246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roup</w:t>
            </w:r>
          </w:p>
        </w:tc>
        <w:tc>
          <w:tcPr>
            <w:tcW w:w="503" w:type="dxa"/>
            <w:vMerge w:val="restart"/>
          </w:tcPr>
          <w:p w14:paraId="740C8169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</w:t>
            </w:r>
          </w:p>
        </w:tc>
        <w:tc>
          <w:tcPr>
            <w:tcW w:w="754" w:type="dxa"/>
            <w:vMerge w:val="restart"/>
          </w:tcPr>
          <w:p w14:paraId="1ECD8E43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</w:t>
            </w:r>
          </w:p>
        </w:tc>
        <w:tc>
          <w:tcPr>
            <w:tcW w:w="601" w:type="dxa"/>
            <w:vMerge w:val="restart"/>
          </w:tcPr>
          <w:p w14:paraId="4ED75038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.E.</w:t>
            </w:r>
          </w:p>
        </w:tc>
        <w:tc>
          <w:tcPr>
            <w:tcW w:w="1658" w:type="dxa"/>
            <w:gridSpan w:val="2"/>
          </w:tcPr>
          <w:p w14:paraId="352D50CE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95% </w:t>
            </w: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 xml:space="preserve"> </w:t>
            </w: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fidence intervals</w:t>
            </w:r>
          </w:p>
        </w:tc>
        <w:tc>
          <w:tcPr>
            <w:tcW w:w="938" w:type="dxa"/>
            <w:vMerge w:val="restart"/>
          </w:tcPr>
          <w:p w14:paraId="2681CE39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dian</w:t>
            </w:r>
          </w:p>
        </w:tc>
        <w:tc>
          <w:tcPr>
            <w:tcW w:w="711" w:type="dxa"/>
            <w:vMerge w:val="restart"/>
          </w:tcPr>
          <w:p w14:paraId="5CD11CF3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.D.</w:t>
            </w:r>
          </w:p>
        </w:tc>
        <w:tc>
          <w:tcPr>
            <w:tcW w:w="711" w:type="dxa"/>
            <w:vMerge w:val="restart"/>
          </w:tcPr>
          <w:p w14:paraId="5D50719D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QR</w:t>
            </w:r>
          </w:p>
        </w:tc>
        <w:tc>
          <w:tcPr>
            <w:tcW w:w="1426" w:type="dxa"/>
            <w:gridSpan w:val="2"/>
          </w:tcPr>
          <w:p w14:paraId="72237DFB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ercentile</w:t>
            </w:r>
          </w:p>
        </w:tc>
      </w:tr>
      <w:tr w:rsidR="00DF13EA" w:rsidRPr="003F7237" w14:paraId="5C46C89C" w14:textId="77777777" w:rsidTr="000C7BC2">
        <w:tc>
          <w:tcPr>
            <w:tcW w:w="1218" w:type="dxa"/>
            <w:vMerge/>
          </w:tcPr>
          <w:p w14:paraId="13072052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31" w:type="dxa"/>
            <w:vMerge/>
          </w:tcPr>
          <w:p w14:paraId="136F9C72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03" w:type="dxa"/>
            <w:vMerge/>
          </w:tcPr>
          <w:p w14:paraId="3BD16CCC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54" w:type="dxa"/>
            <w:vMerge/>
          </w:tcPr>
          <w:p w14:paraId="6C47AE77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01" w:type="dxa"/>
            <w:vMerge/>
          </w:tcPr>
          <w:p w14:paraId="14FCFBB3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27" w:type="dxa"/>
          </w:tcPr>
          <w:p w14:paraId="4850CE3B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wer limit</w:t>
            </w:r>
          </w:p>
        </w:tc>
        <w:tc>
          <w:tcPr>
            <w:tcW w:w="831" w:type="dxa"/>
          </w:tcPr>
          <w:p w14:paraId="5F047CDB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pper limit</w:t>
            </w:r>
          </w:p>
        </w:tc>
        <w:tc>
          <w:tcPr>
            <w:tcW w:w="938" w:type="dxa"/>
            <w:vMerge/>
          </w:tcPr>
          <w:p w14:paraId="4A36CC14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11" w:type="dxa"/>
            <w:vMerge/>
          </w:tcPr>
          <w:p w14:paraId="333FF209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11" w:type="dxa"/>
            <w:vMerge/>
          </w:tcPr>
          <w:p w14:paraId="373503C9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11" w:type="dxa"/>
          </w:tcPr>
          <w:p w14:paraId="07DEF88F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5</w:t>
            </w: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th</w:t>
            </w:r>
          </w:p>
        </w:tc>
        <w:tc>
          <w:tcPr>
            <w:tcW w:w="715" w:type="dxa"/>
          </w:tcPr>
          <w:p w14:paraId="0FF244D1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5</w:t>
            </w: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h</w:t>
            </w:r>
          </w:p>
        </w:tc>
      </w:tr>
      <w:tr w:rsidR="00DF13EA" w:rsidRPr="003F7237" w14:paraId="7FF701C2" w14:textId="77777777" w:rsidTr="000C7BC2">
        <w:tc>
          <w:tcPr>
            <w:tcW w:w="1218" w:type="dxa"/>
            <w:vMerge w:val="restart"/>
          </w:tcPr>
          <w:p w14:paraId="228AFBD7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(years)</w:t>
            </w:r>
          </w:p>
        </w:tc>
        <w:tc>
          <w:tcPr>
            <w:tcW w:w="831" w:type="dxa"/>
          </w:tcPr>
          <w:p w14:paraId="48EC218D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</w:p>
        </w:tc>
        <w:tc>
          <w:tcPr>
            <w:tcW w:w="503" w:type="dxa"/>
          </w:tcPr>
          <w:p w14:paraId="25CFEBC6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90</w:t>
            </w:r>
          </w:p>
        </w:tc>
        <w:tc>
          <w:tcPr>
            <w:tcW w:w="754" w:type="dxa"/>
          </w:tcPr>
          <w:p w14:paraId="3494E4B2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1.7</w:t>
            </w:r>
          </w:p>
        </w:tc>
        <w:tc>
          <w:tcPr>
            <w:tcW w:w="601" w:type="dxa"/>
          </w:tcPr>
          <w:p w14:paraId="4F164B5E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1.38</w:t>
            </w:r>
          </w:p>
        </w:tc>
        <w:tc>
          <w:tcPr>
            <w:tcW w:w="827" w:type="dxa"/>
          </w:tcPr>
          <w:p w14:paraId="255632A9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28.4</w:t>
            </w:r>
          </w:p>
        </w:tc>
        <w:tc>
          <w:tcPr>
            <w:tcW w:w="831" w:type="dxa"/>
          </w:tcPr>
          <w:p w14:paraId="76E24B3E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33.9</w:t>
            </w:r>
          </w:p>
        </w:tc>
        <w:tc>
          <w:tcPr>
            <w:tcW w:w="938" w:type="dxa"/>
          </w:tcPr>
          <w:p w14:paraId="626D7F29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25.5</w:t>
            </w:r>
          </w:p>
          <w:p w14:paraId="1DB428A1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11" w:type="dxa"/>
          </w:tcPr>
          <w:p w14:paraId="23876F13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13.10</w:t>
            </w:r>
          </w:p>
        </w:tc>
        <w:tc>
          <w:tcPr>
            <w:tcW w:w="711" w:type="dxa"/>
          </w:tcPr>
          <w:p w14:paraId="1DBCE36D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15.75</w:t>
            </w:r>
          </w:p>
        </w:tc>
        <w:tc>
          <w:tcPr>
            <w:tcW w:w="711" w:type="dxa"/>
          </w:tcPr>
          <w:p w14:paraId="726D96EC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</w:rPr>
              <w:t>21.0</w:t>
            </w:r>
          </w:p>
        </w:tc>
        <w:tc>
          <w:tcPr>
            <w:tcW w:w="715" w:type="dxa"/>
          </w:tcPr>
          <w:p w14:paraId="7143E321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36.8</w:t>
            </w:r>
          </w:p>
          <w:p w14:paraId="546D4B85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F13EA" w:rsidRPr="003F7237" w14:paraId="04760295" w14:textId="77777777" w:rsidTr="000C7BC2">
        <w:tc>
          <w:tcPr>
            <w:tcW w:w="1218" w:type="dxa"/>
            <w:vMerge/>
          </w:tcPr>
          <w:p w14:paraId="420B6484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31" w:type="dxa"/>
          </w:tcPr>
          <w:p w14:paraId="4A1BEB4D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503" w:type="dxa"/>
          </w:tcPr>
          <w:p w14:paraId="2C1ED086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754" w:type="dxa"/>
          </w:tcPr>
          <w:p w14:paraId="35327F92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237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7.7</w:t>
            </w:r>
          </w:p>
        </w:tc>
        <w:tc>
          <w:tcPr>
            <w:tcW w:w="601" w:type="dxa"/>
          </w:tcPr>
          <w:p w14:paraId="6D54C42D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</w:rPr>
              <w:t>1.30</w:t>
            </w:r>
          </w:p>
        </w:tc>
        <w:tc>
          <w:tcPr>
            <w:tcW w:w="827" w:type="dxa"/>
          </w:tcPr>
          <w:p w14:paraId="67F6DEC4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25.1</w:t>
            </w:r>
          </w:p>
        </w:tc>
        <w:tc>
          <w:tcPr>
            <w:tcW w:w="831" w:type="dxa"/>
          </w:tcPr>
          <w:p w14:paraId="04CCFF1E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</w:rPr>
              <w:t>30.4</w:t>
            </w:r>
          </w:p>
        </w:tc>
        <w:tc>
          <w:tcPr>
            <w:tcW w:w="938" w:type="dxa"/>
          </w:tcPr>
          <w:p w14:paraId="4763C351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711" w:type="dxa"/>
          </w:tcPr>
          <w:p w14:paraId="5948D4B7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</w:rPr>
              <w:t>7.91</w:t>
            </w:r>
          </w:p>
        </w:tc>
        <w:tc>
          <w:tcPr>
            <w:tcW w:w="711" w:type="dxa"/>
          </w:tcPr>
          <w:p w14:paraId="5A154599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</w:rPr>
              <w:t>5.00</w:t>
            </w:r>
          </w:p>
        </w:tc>
        <w:tc>
          <w:tcPr>
            <w:tcW w:w="711" w:type="dxa"/>
          </w:tcPr>
          <w:p w14:paraId="7D1BE59B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23.0</w:t>
            </w:r>
          </w:p>
        </w:tc>
        <w:tc>
          <w:tcPr>
            <w:tcW w:w="715" w:type="dxa"/>
          </w:tcPr>
          <w:p w14:paraId="32446225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</w:rPr>
              <w:t>28.0</w:t>
            </w:r>
          </w:p>
        </w:tc>
      </w:tr>
      <w:tr w:rsidR="00DF13EA" w:rsidRPr="003F7237" w14:paraId="3F21F964" w14:textId="77777777" w:rsidTr="000C7BC2">
        <w:tc>
          <w:tcPr>
            <w:tcW w:w="1218" w:type="dxa"/>
            <w:vMerge w:val="restart"/>
          </w:tcPr>
          <w:p w14:paraId="3E4DB923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eight (kg)</w:t>
            </w:r>
          </w:p>
        </w:tc>
        <w:tc>
          <w:tcPr>
            <w:tcW w:w="831" w:type="dxa"/>
          </w:tcPr>
          <w:p w14:paraId="46C45798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</w:p>
        </w:tc>
        <w:tc>
          <w:tcPr>
            <w:tcW w:w="503" w:type="dxa"/>
          </w:tcPr>
          <w:p w14:paraId="756140ED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754" w:type="dxa"/>
          </w:tcPr>
          <w:p w14:paraId="2F04B4B7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66.07</w:t>
            </w:r>
          </w:p>
        </w:tc>
        <w:tc>
          <w:tcPr>
            <w:tcW w:w="601" w:type="dxa"/>
          </w:tcPr>
          <w:p w14:paraId="6295AA9E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1.38</w:t>
            </w:r>
          </w:p>
        </w:tc>
        <w:tc>
          <w:tcPr>
            <w:tcW w:w="827" w:type="dxa"/>
          </w:tcPr>
          <w:p w14:paraId="22BF5CF2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63.3</w:t>
            </w:r>
          </w:p>
        </w:tc>
        <w:tc>
          <w:tcPr>
            <w:tcW w:w="831" w:type="dxa"/>
          </w:tcPr>
          <w:p w14:paraId="225D78D2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</w:rPr>
              <w:t>68.8</w:t>
            </w:r>
          </w:p>
        </w:tc>
        <w:tc>
          <w:tcPr>
            <w:tcW w:w="938" w:type="dxa"/>
          </w:tcPr>
          <w:p w14:paraId="76F0E002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64.0</w:t>
            </w:r>
          </w:p>
        </w:tc>
        <w:tc>
          <w:tcPr>
            <w:tcW w:w="711" w:type="dxa"/>
          </w:tcPr>
          <w:p w14:paraId="11CEB71F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13.10</w:t>
            </w:r>
          </w:p>
        </w:tc>
        <w:tc>
          <w:tcPr>
            <w:tcW w:w="711" w:type="dxa"/>
          </w:tcPr>
          <w:p w14:paraId="4253E69F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17.00</w:t>
            </w:r>
          </w:p>
        </w:tc>
        <w:tc>
          <w:tcPr>
            <w:tcW w:w="711" w:type="dxa"/>
          </w:tcPr>
          <w:p w14:paraId="27C32ABE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</w:rPr>
              <w:t>58.0</w:t>
            </w:r>
          </w:p>
        </w:tc>
        <w:tc>
          <w:tcPr>
            <w:tcW w:w="715" w:type="dxa"/>
          </w:tcPr>
          <w:p w14:paraId="054B91B8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75.0</w:t>
            </w:r>
          </w:p>
        </w:tc>
      </w:tr>
      <w:tr w:rsidR="00DF13EA" w:rsidRPr="003F7237" w14:paraId="5C634814" w14:textId="77777777" w:rsidTr="000C7BC2">
        <w:tc>
          <w:tcPr>
            <w:tcW w:w="1218" w:type="dxa"/>
            <w:vMerge/>
          </w:tcPr>
          <w:p w14:paraId="156937FD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31" w:type="dxa"/>
          </w:tcPr>
          <w:p w14:paraId="0095A368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503" w:type="dxa"/>
          </w:tcPr>
          <w:p w14:paraId="07AA6CA1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37</w:t>
            </w:r>
          </w:p>
        </w:tc>
        <w:tc>
          <w:tcPr>
            <w:tcW w:w="754" w:type="dxa"/>
          </w:tcPr>
          <w:p w14:paraId="30161789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</w:rPr>
              <w:t>68.72</w:t>
            </w:r>
          </w:p>
        </w:tc>
        <w:tc>
          <w:tcPr>
            <w:tcW w:w="601" w:type="dxa"/>
          </w:tcPr>
          <w:p w14:paraId="5A91A6D7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</w:rPr>
              <w:t>1.81</w:t>
            </w:r>
          </w:p>
        </w:tc>
        <w:tc>
          <w:tcPr>
            <w:tcW w:w="827" w:type="dxa"/>
          </w:tcPr>
          <w:p w14:paraId="20BA73EA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65.1</w:t>
            </w:r>
          </w:p>
        </w:tc>
        <w:tc>
          <w:tcPr>
            <w:tcW w:w="831" w:type="dxa"/>
          </w:tcPr>
          <w:p w14:paraId="2BFDA616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</w:rPr>
              <w:t>72.4</w:t>
            </w:r>
          </w:p>
        </w:tc>
        <w:tc>
          <w:tcPr>
            <w:tcW w:w="938" w:type="dxa"/>
          </w:tcPr>
          <w:p w14:paraId="3CD957CF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</w:rPr>
              <w:t>66.0</w:t>
            </w:r>
          </w:p>
        </w:tc>
        <w:tc>
          <w:tcPr>
            <w:tcW w:w="711" w:type="dxa"/>
          </w:tcPr>
          <w:p w14:paraId="790A746A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</w:rPr>
              <w:t>10.99</w:t>
            </w:r>
          </w:p>
        </w:tc>
        <w:tc>
          <w:tcPr>
            <w:tcW w:w="711" w:type="dxa"/>
          </w:tcPr>
          <w:p w14:paraId="21210D02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</w:rPr>
              <w:t>13.00</w:t>
            </w:r>
          </w:p>
        </w:tc>
        <w:tc>
          <w:tcPr>
            <w:tcW w:w="711" w:type="dxa"/>
          </w:tcPr>
          <w:p w14:paraId="0BFCBB01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62.0</w:t>
            </w:r>
          </w:p>
        </w:tc>
        <w:tc>
          <w:tcPr>
            <w:tcW w:w="715" w:type="dxa"/>
          </w:tcPr>
          <w:p w14:paraId="799ECE75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75.0</w:t>
            </w:r>
          </w:p>
        </w:tc>
      </w:tr>
      <w:tr w:rsidR="00DF13EA" w:rsidRPr="003F7237" w14:paraId="7588D5B8" w14:textId="77777777" w:rsidTr="000C7BC2">
        <w:tc>
          <w:tcPr>
            <w:tcW w:w="1218" w:type="dxa"/>
            <w:vMerge w:val="restart"/>
          </w:tcPr>
          <w:p w14:paraId="67D0FE8E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eight</w:t>
            </w:r>
          </w:p>
          <w:p w14:paraId="57C27EE0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cm)</w:t>
            </w:r>
          </w:p>
        </w:tc>
        <w:tc>
          <w:tcPr>
            <w:tcW w:w="831" w:type="dxa"/>
          </w:tcPr>
          <w:p w14:paraId="5B8A49CA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</w:p>
        </w:tc>
        <w:tc>
          <w:tcPr>
            <w:tcW w:w="503" w:type="dxa"/>
          </w:tcPr>
          <w:p w14:paraId="633DB23B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754" w:type="dxa"/>
          </w:tcPr>
          <w:p w14:paraId="50EB7832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5.5</w:t>
            </w:r>
          </w:p>
        </w:tc>
        <w:tc>
          <w:tcPr>
            <w:tcW w:w="601" w:type="dxa"/>
          </w:tcPr>
          <w:p w14:paraId="746EEC2E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1.13</w:t>
            </w:r>
          </w:p>
        </w:tc>
        <w:tc>
          <w:tcPr>
            <w:tcW w:w="827" w:type="dxa"/>
          </w:tcPr>
          <w:p w14:paraId="5E678EA1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163.3</w:t>
            </w:r>
          </w:p>
        </w:tc>
        <w:tc>
          <w:tcPr>
            <w:tcW w:w="831" w:type="dxa"/>
          </w:tcPr>
          <w:p w14:paraId="45D7A24F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</w:rPr>
              <w:t>167.8</w:t>
            </w:r>
          </w:p>
        </w:tc>
        <w:tc>
          <w:tcPr>
            <w:tcW w:w="938" w:type="dxa"/>
          </w:tcPr>
          <w:p w14:paraId="7C7A9925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164.0</w:t>
            </w:r>
          </w:p>
        </w:tc>
        <w:tc>
          <w:tcPr>
            <w:tcW w:w="711" w:type="dxa"/>
          </w:tcPr>
          <w:p w14:paraId="06522897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10.70</w:t>
            </w:r>
          </w:p>
        </w:tc>
        <w:tc>
          <w:tcPr>
            <w:tcW w:w="711" w:type="dxa"/>
          </w:tcPr>
          <w:p w14:paraId="18EBDDFB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15.00</w:t>
            </w:r>
          </w:p>
        </w:tc>
        <w:tc>
          <w:tcPr>
            <w:tcW w:w="711" w:type="dxa"/>
          </w:tcPr>
          <w:p w14:paraId="2BAFB7B5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</w:rPr>
              <w:t>158.0</w:t>
            </w:r>
          </w:p>
        </w:tc>
        <w:tc>
          <w:tcPr>
            <w:tcW w:w="715" w:type="dxa"/>
          </w:tcPr>
          <w:p w14:paraId="0F276636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173.0</w:t>
            </w:r>
          </w:p>
        </w:tc>
      </w:tr>
      <w:tr w:rsidR="00DF13EA" w:rsidRPr="003F7237" w14:paraId="586516B5" w14:textId="77777777" w:rsidTr="000C7BC2">
        <w:tc>
          <w:tcPr>
            <w:tcW w:w="1218" w:type="dxa"/>
            <w:vMerge/>
          </w:tcPr>
          <w:p w14:paraId="1D7BE536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31" w:type="dxa"/>
          </w:tcPr>
          <w:p w14:paraId="35151BB7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72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503" w:type="dxa"/>
          </w:tcPr>
          <w:p w14:paraId="05D4FFD2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754" w:type="dxa"/>
          </w:tcPr>
          <w:p w14:paraId="5766C194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237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6.4</w:t>
            </w:r>
          </w:p>
        </w:tc>
        <w:tc>
          <w:tcPr>
            <w:tcW w:w="601" w:type="dxa"/>
          </w:tcPr>
          <w:p w14:paraId="1C1D1DA4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</w:rPr>
              <w:t>1.71</w:t>
            </w:r>
          </w:p>
        </w:tc>
        <w:tc>
          <w:tcPr>
            <w:tcW w:w="827" w:type="dxa"/>
          </w:tcPr>
          <w:p w14:paraId="2406CC03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163.0</w:t>
            </w:r>
          </w:p>
        </w:tc>
        <w:tc>
          <w:tcPr>
            <w:tcW w:w="831" w:type="dxa"/>
          </w:tcPr>
          <w:p w14:paraId="33CD41BE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</w:rPr>
              <w:t>169.9</w:t>
            </w:r>
          </w:p>
        </w:tc>
        <w:tc>
          <w:tcPr>
            <w:tcW w:w="938" w:type="dxa"/>
          </w:tcPr>
          <w:p w14:paraId="645FE7C5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</w:rPr>
              <w:t>167</w:t>
            </w:r>
          </w:p>
        </w:tc>
        <w:tc>
          <w:tcPr>
            <w:tcW w:w="711" w:type="dxa"/>
          </w:tcPr>
          <w:p w14:paraId="4E4B50EC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</w:rPr>
              <w:t>10.43</w:t>
            </w:r>
          </w:p>
        </w:tc>
        <w:tc>
          <w:tcPr>
            <w:tcW w:w="711" w:type="dxa"/>
          </w:tcPr>
          <w:p w14:paraId="3A6C5E34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</w:rPr>
              <w:t>12.00</w:t>
            </w:r>
          </w:p>
        </w:tc>
        <w:tc>
          <w:tcPr>
            <w:tcW w:w="711" w:type="dxa"/>
          </w:tcPr>
          <w:p w14:paraId="6A66BD04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161.0</w:t>
            </w:r>
          </w:p>
        </w:tc>
        <w:tc>
          <w:tcPr>
            <w:tcW w:w="715" w:type="dxa"/>
          </w:tcPr>
          <w:p w14:paraId="026E3147" w14:textId="77777777" w:rsidR="00DF13EA" w:rsidRPr="003F7237" w:rsidRDefault="00DF13EA" w:rsidP="000C7B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F7237">
              <w:rPr>
                <w:rFonts w:ascii="Times New Roman" w:hAnsi="Times New Roman" w:cs="Times New Roman"/>
                <w:color w:val="000000" w:themeColor="text1"/>
                <w:lang w:val="en-IN"/>
              </w:rPr>
              <w:t>173.0</w:t>
            </w:r>
          </w:p>
        </w:tc>
      </w:tr>
    </w:tbl>
    <w:p w14:paraId="3924F426" w14:textId="77777777" w:rsidR="00DF13EA" w:rsidRPr="003F7237" w:rsidRDefault="00DF13EA" w:rsidP="00DF13E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1E0CBDA" w14:textId="77777777" w:rsidR="00CF5FBB" w:rsidRDefault="00CF5FBB"/>
    <w:sectPr w:rsidR="00CF5F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DBC"/>
    <w:rsid w:val="00611583"/>
    <w:rsid w:val="00CF5FBB"/>
    <w:rsid w:val="00DF13EA"/>
    <w:rsid w:val="00F83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F65FA2"/>
  <w15:chartTrackingRefBased/>
  <w15:docId w15:val="{F773D66C-AE9C-496D-B3FD-14BC9B5F8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13EA"/>
    <w:pPr>
      <w:spacing w:after="200" w:line="276" w:lineRule="auto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F13EA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DF13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269</Words>
  <Characters>1098</Characters>
  <Application>Microsoft Office Word</Application>
  <DocSecurity>0</DocSecurity>
  <Lines>366</Lines>
  <Paragraphs>227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VIKA SHYAMKUMAR R - 210307005</dc:creator>
  <cp:keywords/>
  <dc:description/>
  <cp:lastModifiedBy>Aditi Chopra</cp:lastModifiedBy>
  <cp:revision>3</cp:revision>
  <dcterms:created xsi:type="dcterms:W3CDTF">2023-09-04T08:48:00Z</dcterms:created>
  <dcterms:modified xsi:type="dcterms:W3CDTF">2025-09-06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527f0e-d643-4574-b2cc-60a142c666c1</vt:lpwstr>
  </property>
</Properties>
</file>